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E61" w:rsidRDefault="00296E61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296E61" w:rsidRDefault="00296E61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296E61" w:rsidRDefault="00F6133F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drawing>
          <wp:inline distT="0" distB="0" distL="0" distR="0">
            <wp:extent cx="5760720" cy="5760720"/>
            <wp:effectExtent l="0" t="0" r="0" b="0"/>
            <wp:docPr id="1" name="Grafik 1" descr="C:\Users\Bitar\Desktop\The Manuscript\Revesion\Reversion\Andreas\sup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tar\Desktop\The Manuscript\Revesion\Reversion\Andreas\supp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96E61" w:rsidRDefault="00296E61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296E61" w:rsidRDefault="00296E61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296E61" w:rsidRDefault="00296E61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296E61" w:rsidRDefault="00296E61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296E61" w:rsidRDefault="00296E61" w:rsidP="00E362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BE3A21" w:rsidRPr="00E36285" w:rsidRDefault="00AD1687" w:rsidP="00296E61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US" w:eastAsia="en-PH"/>
        </w:rPr>
      </w:pPr>
      <w:proofErr w:type="gramStart"/>
      <w:r w:rsidRPr="00AD168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Figure 1</w:t>
      </w:r>
      <w:r w:rsidR="00ED6F2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PH" w:eastAsia="en-PH"/>
        </w:rPr>
        <w:t>.</w:t>
      </w:r>
      <w:proofErr w:type="gramEnd"/>
      <w:r w:rsidR="00ED6F2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PH" w:eastAsia="en-PH"/>
        </w:rPr>
        <w:t xml:space="preserve"> </w:t>
      </w:r>
      <w:r w:rsidR="00D45E14" w:rsidRPr="00FC02A3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Flow </w:t>
      </w:r>
      <w:proofErr w:type="spellStart"/>
      <w:r w:rsidR="00D45E14" w:rsidRPr="00FC02A3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cytometric</w:t>
      </w:r>
      <w:proofErr w:type="spellEnd"/>
      <w:r w:rsidR="00D45E14" w:rsidRPr="00FC02A3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gating strategy</w:t>
      </w:r>
      <w:r w:rsidR="0098123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to detect STAT5A phosphorylation and CD25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+</w:t>
      </w:r>
      <w:r w:rsidR="0098123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T cells. </w:t>
      </w:r>
      <w:r w:rsidR="00D45E14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Peripheral blood 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cells </w:t>
      </w:r>
      <w:r w:rsidR="001C2EF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(1 * 10</w:t>
      </w:r>
      <w:r w:rsidR="001C2EFE" w:rsidRPr="000C11E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  <w:lang w:val="en-PH"/>
        </w:rPr>
        <w:t>6</w:t>
      </w:r>
      <w:r w:rsidR="001C2EF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cells/</w:t>
      </w:r>
      <w:r w:rsidR="001C2EFE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ml) 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were</w:t>
      </w:r>
      <w:r w:rsidR="00D45E14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stimulated with 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CD3/CD28</w:t>
      </w:r>
      <w:r w:rsid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(100 ng/ml)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or PHA</w:t>
      </w:r>
      <w:r w:rsid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(10 µg/ml)</w:t>
      </w:r>
      <w:r w:rsidR="00D45E14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. 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After 24 h, 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T cells were stained with </w:t>
      </w:r>
      <w:proofErr w:type="spellStart"/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PerCP</w:t>
      </w:r>
      <w:proofErr w:type="spellEnd"/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-Cy TM 5.5 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(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mouse anti-human CD3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)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, PE 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(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mouse anti-human CD25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)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, Alexa Fluor 647 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(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mouse anti human -STAT5A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)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="00D45E14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according to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the</w:t>
      </w:r>
      <w:r w:rsidR="00D45E14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manufactures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instructions</w:t>
      </w:r>
      <w:r w:rsidR="00D45E14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="00681F67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(BD Bioscienc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es, Heidelberg, Germany). Based o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n the following gating strategy 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forward scatter (FSC) vs. side scatter (SSC)</w:t>
      </w:r>
      <w:r w:rsidR="00B90A12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and (2) CD3 vs. SSC</w:t>
      </w:r>
      <w:r w:rsidR="00B90A12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="00B90A12" w:rsidRPr="00AD1687">
        <w:rPr>
          <w:rFonts w:ascii="Times New Roman" w:hAnsi="Times New Roman"/>
          <w:b/>
          <w:color w:val="000000" w:themeColor="text1"/>
          <w:sz w:val="24"/>
          <w:szCs w:val="24"/>
          <w:lang w:val="en-PH" w:eastAsia="en-PH"/>
        </w:rPr>
        <w:t>(B)</w:t>
      </w:r>
      <w:r w:rsidR="0098123E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, the T cells (CD3+) were separated.</w:t>
      </w:r>
      <w:r w:rsidR="001E65D0" w:rsidRPr="001E65D0">
        <w:rPr>
          <w:rFonts w:ascii="source-sans-pro" w:hAnsi="source-sans-pro" w:cs="Arial"/>
          <w:color w:val="59595B"/>
          <w:lang w:val="en"/>
        </w:rPr>
        <w:t xml:space="preserve"> </w:t>
      </w:r>
      <w:r w:rsidR="001E65D0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CD25</w:t>
      </w:r>
      <w:r w:rsidR="001E65D0" w:rsidRPr="00B90A1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PH" w:eastAsia="en-PH"/>
        </w:rPr>
        <w:t xml:space="preserve">+ </w:t>
      </w:r>
      <w:r w:rsid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CD3</w:t>
      </w:r>
      <w:r w:rsidR="001E65D0" w:rsidRPr="00B90A1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PH" w:eastAsia="en-PH"/>
        </w:rPr>
        <w:t>+</w:t>
      </w:r>
      <w:r w:rsidR="001E65D0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cells were detected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by dot plot as </w:t>
      </w:r>
      <w:r w:rsidR="001E65D0"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CD25 PE vs. </w:t>
      </w:r>
      <w:r w:rsid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CD3 </w:t>
      </w:r>
      <w:r w:rsidR="001C2EFE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PerCPCy5.5</w:t>
      </w:r>
      <w:r w:rsidR="00B90A12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="00B90A12" w:rsidRPr="00AD1687">
        <w:rPr>
          <w:rFonts w:ascii="Times New Roman" w:hAnsi="Times New Roman"/>
          <w:b/>
          <w:color w:val="000000" w:themeColor="text1"/>
          <w:sz w:val="24"/>
          <w:szCs w:val="24"/>
          <w:lang w:val="en-PH" w:eastAsia="en-PH"/>
        </w:rPr>
        <w:t>(C)</w:t>
      </w:r>
      <w:r w:rsidR="00B90A12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 w:rsid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and pSTAT5A as histogram</w:t>
      </w:r>
      <w:r w:rsidR="00B90A12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="00B90A12" w:rsidRPr="00AD168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PH" w:eastAsia="en-PH"/>
        </w:rPr>
        <w:t>(D)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PH" w:eastAsia="en-PH"/>
        </w:rPr>
        <w:t>.</w:t>
      </w:r>
      <w:r w:rsid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="001E65D0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Mouse IgG1-k- </w:t>
      </w:r>
      <w:r w:rsidR="001E65D0"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Alexa Fluor 647</w:t>
      </w:r>
      <w:r w:rsidR="001E65D0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was used </w:t>
      </w:r>
      <w:r w:rsidR="001C2EFE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as an </w:t>
      </w:r>
      <w:proofErr w:type="spellStart"/>
      <w:r w:rsidR="001C2EFE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isotype</w:t>
      </w:r>
      <w:proofErr w:type="spellEnd"/>
      <w:r w:rsidR="001C2EFE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control </w:t>
      </w:r>
      <w:r w:rsidR="001E65D0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for assessing the background staining of </w:t>
      </w:r>
      <w:r w:rsidR="001C2EFE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the </w:t>
      </w:r>
      <w:r w:rsidR="001E65D0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cells. </w:t>
      </w:r>
    </w:p>
    <w:p w:rsidR="00C7369B" w:rsidRDefault="00C7369B" w:rsidP="00A2217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</w:pPr>
    </w:p>
    <w:p w:rsidR="0009454A" w:rsidRDefault="0009454A" w:rsidP="00A2217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</w:pPr>
    </w:p>
    <w:sectPr w:rsidR="000945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-sans-pr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lrich Sack">
    <w15:presenceInfo w15:providerId="Windows Live" w15:userId="6be95e655c3eb7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0F1"/>
    <w:rsid w:val="00092A38"/>
    <w:rsid w:val="0009454A"/>
    <w:rsid w:val="00104C0E"/>
    <w:rsid w:val="00120933"/>
    <w:rsid w:val="00165F1E"/>
    <w:rsid w:val="001C2EFE"/>
    <w:rsid w:val="001E35D4"/>
    <w:rsid w:val="001E65D0"/>
    <w:rsid w:val="00202226"/>
    <w:rsid w:val="00296E61"/>
    <w:rsid w:val="002A7A73"/>
    <w:rsid w:val="002B379A"/>
    <w:rsid w:val="00382A87"/>
    <w:rsid w:val="003B3F53"/>
    <w:rsid w:val="003C4799"/>
    <w:rsid w:val="00423B49"/>
    <w:rsid w:val="005C6576"/>
    <w:rsid w:val="00681F67"/>
    <w:rsid w:val="006910F1"/>
    <w:rsid w:val="006B5B84"/>
    <w:rsid w:val="00730CC3"/>
    <w:rsid w:val="00737244"/>
    <w:rsid w:val="00834E69"/>
    <w:rsid w:val="00867036"/>
    <w:rsid w:val="008E684E"/>
    <w:rsid w:val="0098123E"/>
    <w:rsid w:val="00A22170"/>
    <w:rsid w:val="00A53FA0"/>
    <w:rsid w:val="00AD1687"/>
    <w:rsid w:val="00B90A12"/>
    <w:rsid w:val="00BE3A21"/>
    <w:rsid w:val="00C136CE"/>
    <w:rsid w:val="00C14FA7"/>
    <w:rsid w:val="00C7369B"/>
    <w:rsid w:val="00CD693B"/>
    <w:rsid w:val="00D01ECB"/>
    <w:rsid w:val="00D03DF5"/>
    <w:rsid w:val="00D45E14"/>
    <w:rsid w:val="00E05F04"/>
    <w:rsid w:val="00E36285"/>
    <w:rsid w:val="00ED6F28"/>
    <w:rsid w:val="00F06C19"/>
    <w:rsid w:val="00F6133F"/>
    <w:rsid w:val="00FC02A3"/>
    <w:rsid w:val="00FD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10F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DF5"/>
    <w:rPr>
      <w:rFonts w:ascii="Tahoma" w:eastAsiaTheme="minorEastAsia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81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10F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DF5"/>
    <w:rPr>
      <w:rFonts w:ascii="Tahoma" w:eastAsiaTheme="minorEastAsia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81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9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ar, Michael</dc:creator>
  <cp:lastModifiedBy>Bitar, Michael</cp:lastModifiedBy>
  <cp:revision>11</cp:revision>
  <cp:lastPrinted>2017-01-17T13:17:00Z</cp:lastPrinted>
  <dcterms:created xsi:type="dcterms:W3CDTF">2017-05-05T09:36:00Z</dcterms:created>
  <dcterms:modified xsi:type="dcterms:W3CDTF">2019-02-12T16:39:00Z</dcterms:modified>
</cp:coreProperties>
</file>